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7935" w:type="dxa"/>
        <w:tblInd w:w="93" w:type="dxa"/>
        <w:tblLook w:val="04A0" w:firstRow="1" w:lastRow="0" w:firstColumn="1" w:lastColumn="0" w:noHBand="0" w:noVBand="1"/>
      </w:tblPr>
      <w:tblGrid>
        <w:gridCol w:w="2770"/>
        <w:gridCol w:w="590"/>
        <w:gridCol w:w="876"/>
        <w:gridCol w:w="904"/>
        <w:gridCol w:w="790"/>
        <w:gridCol w:w="2005"/>
      </w:tblGrid>
      <w:tr w:rsidR="0075679A" w:rsidRPr="00421D46" w14:paraId="76A73B51" w14:textId="77777777" w:rsidTr="008B0EBD">
        <w:trPr>
          <w:trHeight w:val="330"/>
        </w:trPr>
        <w:tc>
          <w:tcPr>
            <w:tcW w:w="7935" w:type="dxa"/>
            <w:gridSpan w:val="6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2983D" w14:textId="77777777" w:rsidR="0075679A" w:rsidRPr="00421D46" w:rsidRDefault="0075679A" w:rsidP="008B0E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able S6</w:t>
            </w:r>
            <w:r w:rsidRPr="00DD64B6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DD64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53B03">
              <w:rPr>
                <w:rFonts w:ascii="Times New Roman" w:hAnsi="Times New Roman" w:cs="Times New Roman"/>
                <w:sz w:val="24"/>
                <w:szCs w:val="24"/>
              </w:rPr>
              <w:t xml:space="preserve">Model selection by Akaike's Information Criteria for </w:t>
            </w:r>
            <w:proofErr w:type="spellStart"/>
            <w:r w:rsidRPr="00680456">
              <w:rPr>
                <w:rFonts w:ascii="Times New Roman" w:hAnsi="Times New Roman" w:cs="Times New Roman"/>
                <w:i/>
                <w:sz w:val="24"/>
                <w:szCs w:val="24"/>
              </w:rPr>
              <w:t>Bulinus</w:t>
            </w:r>
            <w:proofErr w:type="spellEnd"/>
            <w:r w:rsidRPr="00653B03">
              <w:rPr>
                <w:rFonts w:ascii="Times New Roman" w:hAnsi="Times New Roman" w:cs="Times New Roman"/>
                <w:sz w:val="24"/>
                <w:szCs w:val="24"/>
              </w:rPr>
              <w:t xml:space="preserve"> spp. abundance at the sweep-level using taxa-level invertebrate predator counts.</w:t>
            </w:r>
          </w:p>
        </w:tc>
      </w:tr>
      <w:tr w:rsidR="0075679A" w:rsidRPr="00421D46" w14:paraId="4910D3DA" w14:textId="77777777" w:rsidTr="008B0EBD">
        <w:trPr>
          <w:trHeight w:val="330"/>
        </w:trPr>
        <w:tc>
          <w:tcPr>
            <w:tcW w:w="277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B867E" w14:textId="77777777" w:rsidR="0075679A" w:rsidRPr="00421D46" w:rsidRDefault="0075679A" w:rsidP="008B0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ngle-term deletions</w:t>
            </w:r>
          </w:p>
        </w:tc>
        <w:tc>
          <w:tcPr>
            <w:tcW w:w="5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3512F" w14:textId="77777777" w:rsidR="0075679A" w:rsidRPr="00421D46" w:rsidRDefault="0075679A" w:rsidP="008B0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</w:t>
            </w:r>
          </w:p>
        </w:tc>
        <w:tc>
          <w:tcPr>
            <w:tcW w:w="8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E67DE" w14:textId="77777777" w:rsidR="0075679A" w:rsidRPr="00421D46" w:rsidRDefault="0075679A" w:rsidP="008B0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C</w:t>
            </w:r>
          </w:p>
        </w:tc>
        <w:tc>
          <w:tcPr>
            <w:tcW w:w="90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389C9" w14:textId="77777777" w:rsidR="0075679A" w:rsidRPr="00421D46" w:rsidRDefault="0075679A" w:rsidP="008B0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ΔAIC</w:t>
            </w:r>
          </w:p>
        </w:tc>
        <w:tc>
          <w:tcPr>
            <w:tcW w:w="7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9D190" w14:textId="77777777" w:rsidR="0075679A" w:rsidRPr="00421D46" w:rsidRDefault="0075679A" w:rsidP="008B0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T</w:t>
            </w:r>
          </w:p>
        </w:tc>
        <w:tc>
          <w:tcPr>
            <w:tcW w:w="200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97094" w14:textId="77777777" w:rsidR="0075679A" w:rsidRPr="00421D46" w:rsidRDefault="0075679A" w:rsidP="008B0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4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421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value</w:t>
            </w:r>
          </w:p>
        </w:tc>
      </w:tr>
      <w:tr w:rsidR="0075679A" w:rsidRPr="00421D46" w14:paraId="2EDA0A56" w14:textId="77777777" w:rsidTr="008B0EBD">
        <w:trPr>
          <w:trHeight w:val="315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C363A" w14:textId="77777777" w:rsidR="0075679A" w:rsidRPr="00421D46" w:rsidRDefault="0075679A" w:rsidP="008B0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9155A" w14:textId="77777777" w:rsidR="0075679A" w:rsidRPr="00421D46" w:rsidRDefault="0075679A" w:rsidP="008B0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50612" w14:textId="77777777" w:rsidR="0075679A" w:rsidRPr="00421D46" w:rsidRDefault="0075679A" w:rsidP="008B0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2.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6BB6E" w14:textId="77777777" w:rsidR="0075679A" w:rsidRPr="00421D46" w:rsidRDefault="0075679A" w:rsidP="008B0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12B1A" w14:textId="77777777" w:rsidR="0075679A" w:rsidRPr="00421D46" w:rsidRDefault="0075679A" w:rsidP="008B0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F4A80" w14:textId="77777777" w:rsidR="0075679A" w:rsidRPr="00421D46" w:rsidRDefault="0075679A" w:rsidP="008B0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5679A" w:rsidRPr="00421D46" w14:paraId="457E2CF5" w14:textId="77777777" w:rsidTr="008B0EBD">
        <w:trPr>
          <w:trHeight w:val="315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B4634" w14:textId="77777777" w:rsidR="0075679A" w:rsidRPr="00421D46" w:rsidRDefault="0075679A" w:rsidP="008B0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isopter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1253C" w14:textId="77777777" w:rsidR="0075679A" w:rsidRPr="00421D46" w:rsidRDefault="0075679A" w:rsidP="008B0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E61D1" w14:textId="77777777" w:rsidR="0075679A" w:rsidRPr="00421D46" w:rsidRDefault="0075679A" w:rsidP="008B0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3.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B3B82" w14:textId="77777777" w:rsidR="0075679A" w:rsidRPr="00421D46" w:rsidRDefault="0075679A" w:rsidP="008B0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6C6FD" w14:textId="77777777" w:rsidR="0075679A" w:rsidRPr="00421D46" w:rsidRDefault="0075679A" w:rsidP="008B0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CACCE" w14:textId="77777777" w:rsidR="0075679A" w:rsidRPr="00421D46" w:rsidRDefault="0075679A" w:rsidP="008B0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0</w:t>
            </w:r>
          </w:p>
        </w:tc>
      </w:tr>
    </w:tbl>
    <w:p w14:paraId="148F8FD8" w14:textId="77777777" w:rsidR="0075679A" w:rsidRDefault="0075679A" w:rsidP="0075679A"/>
    <w:p w14:paraId="4F212FD0" w14:textId="77777777" w:rsidR="00C52AA6" w:rsidRDefault="00C52AA6"/>
    <w:sectPr w:rsidR="00C52A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679A"/>
    <w:rsid w:val="0075679A"/>
    <w:rsid w:val="00C52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5F24A8"/>
  <w15:chartTrackingRefBased/>
  <w15:docId w15:val="{9A89A32A-70D0-4010-8A25-CB7F45CB50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67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17</Characters>
  <Application>Microsoft Office Word</Application>
  <DocSecurity>0</DocSecurity>
  <Lines>1</Lines>
  <Paragraphs>1</Paragraphs>
  <ScaleCrop>false</ScaleCrop>
  <Company/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ey Hanna</dc:creator>
  <cp:keywords/>
  <dc:description/>
  <cp:lastModifiedBy>Bailey Hanna</cp:lastModifiedBy>
  <cp:revision>1</cp:revision>
  <dcterms:created xsi:type="dcterms:W3CDTF">2020-06-22T22:18:00Z</dcterms:created>
  <dcterms:modified xsi:type="dcterms:W3CDTF">2020-06-22T22:18:00Z</dcterms:modified>
</cp:coreProperties>
</file>